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75D5" w:rsidRDefault="001C75D5" w:rsidP="001C75D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224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material </w:t>
      </w:r>
    </w:p>
    <w:p w:rsidR="001C75D5" w:rsidRDefault="001C75D5" w:rsidP="001C75D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s legends </w:t>
      </w:r>
    </w:p>
    <w:p w:rsidR="001C75D5" w:rsidRPr="007C7DA7" w:rsidRDefault="001C75D5" w:rsidP="001C75D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24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B224EC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C7DA7">
        <w:rPr>
          <w:rFonts w:ascii="Times New Roman" w:hAnsi="Times New Roman" w:cs="Times New Roman"/>
          <w:sz w:val="24"/>
          <w:szCs w:val="24"/>
          <w:lang w:val="en-US"/>
        </w:rPr>
        <w:t>Restriction profile analysis of the pAlgevir vector. Lanes: M, 1 kb DNA l</w:t>
      </w:r>
      <w:r>
        <w:rPr>
          <w:rFonts w:ascii="Times New Roman" w:hAnsi="Times New Roman" w:cs="Times New Roman"/>
          <w:sz w:val="24"/>
          <w:szCs w:val="24"/>
          <w:lang w:val="en-US"/>
        </w:rPr>
        <w:t>ad</w:t>
      </w:r>
      <w:r w:rsidRPr="007C7DA7">
        <w:rPr>
          <w:rFonts w:ascii="Times New Roman" w:hAnsi="Times New Roman" w:cs="Times New Roman"/>
          <w:sz w:val="24"/>
          <w:szCs w:val="24"/>
          <w:lang w:val="en-US"/>
        </w:rPr>
        <w:t xml:space="preserve">der (New England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7C7DA7">
        <w:rPr>
          <w:rFonts w:ascii="Times New Roman" w:hAnsi="Times New Roman" w:cs="Times New Roman"/>
          <w:sz w:val="24"/>
          <w:szCs w:val="24"/>
          <w:lang w:val="en-US"/>
        </w:rPr>
        <w:t xml:space="preserve">iolabs); 1, undigested pAlgevir vector; 2, digested pAlgevir vector </w:t>
      </w:r>
      <w:r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Pr="007C7D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C7DA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Xba </w:t>
      </w:r>
      <w:r w:rsidRPr="007C7DA7">
        <w:rPr>
          <w:rFonts w:ascii="Times New Roman" w:hAnsi="Times New Roman" w:cs="Times New Roman"/>
          <w:iCs/>
          <w:sz w:val="24"/>
          <w:szCs w:val="24"/>
          <w:lang w:val="en-US"/>
        </w:rPr>
        <w:t>I</w:t>
      </w:r>
      <w:r w:rsidRPr="007C7DA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7C7DA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ac </w:t>
      </w:r>
      <w:r w:rsidRPr="007C7DA7">
        <w:rPr>
          <w:rFonts w:ascii="Times New Roman" w:hAnsi="Times New Roman" w:cs="Times New Roman"/>
          <w:iCs/>
          <w:sz w:val="24"/>
          <w:szCs w:val="24"/>
          <w:lang w:val="en-US"/>
        </w:rPr>
        <w:t>I</w:t>
      </w:r>
      <w:r w:rsidRPr="007C7DA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7C7DA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Xba </w:t>
      </w:r>
      <w:r w:rsidRPr="007C7DA7">
        <w:rPr>
          <w:rFonts w:ascii="Times New Roman" w:hAnsi="Times New Roman" w:cs="Times New Roman"/>
          <w:iCs/>
          <w:sz w:val="24"/>
          <w:szCs w:val="24"/>
          <w:lang w:val="en-US"/>
        </w:rPr>
        <w:t>I</w:t>
      </w:r>
      <w:r w:rsidRPr="007C7DA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/Sac </w:t>
      </w:r>
      <w:r w:rsidRPr="007C7DA7">
        <w:rPr>
          <w:rFonts w:ascii="Times New Roman" w:hAnsi="Times New Roman" w:cs="Times New Roman"/>
          <w:iCs/>
          <w:sz w:val="24"/>
          <w:szCs w:val="24"/>
          <w:lang w:val="en-US"/>
        </w:rPr>
        <w:t>I</w:t>
      </w:r>
      <w:r w:rsidRPr="007C7DA7">
        <w:rPr>
          <w:rFonts w:ascii="Times New Roman" w:hAnsi="Times New Roman" w:cs="Times New Roman"/>
          <w:sz w:val="24"/>
          <w:szCs w:val="24"/>
          <w:lang w:val="en-US"/>
        </w:rPr>
        <w:t xml:space="preserve"> digestion releases a 5 kb fragment corresponding to </w:t>
      </w:r>
      <w:r w:rsidRPr="007C7DA7">
        <w:rPr>
          <w:rFonts w:ascii="Times New Roman" w:hAnsi="Times New Roman" w:cs="Times New Roman"/>
          <w:i/>
          <w:iCs/>
          <w:sz w:val="24"/>
          <w:szCs w:val="24"/>
          <w:lang w:val="en-US"/>
        </w:rPr>
        <w:t>AlcR</w:t>
      </w:r>
      <w:r w:rsidRPr="007C7DA7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Pr="007C7DA7">
        <w:rPr>
          <w:rFonts w:ascii="Times New Roman" w:hAnsi="Times New Roman" w:cs="Times New Roman"/>
          <w:i/>
          <w:iCs/>
          <w:sz w:val="24"/>
          <w:szCs w:val="24"/>
          <w:lang w:val="en-US"/>
        </w:rPr>
        <w:t>Rep</w:t>
      </w:r>
      <w:r w:rsidRPr="007C7DA7">
        <w:rPr>
          <w:rFonts w:ascii="Times New Roman" w:hAnsi="Times New Roman" w:cs="Times New Roman"/>
          <w:sz w:val="24"/>
          <w:szCs w:val="24"/>
          <w:lang w:val="en-US"/>
        </w:rPr>
        <w:t xml:space="preserve"> gene.</w:t>
      </w:r>
    </w:p>
    <w:p w:rsidR="001C75D5" w:rsidRPr="00723F85" w:rsidRDefault="001C75D5" w:rsidP="001C75D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224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B224E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723F85">
        <w:rPr>
          <w:rFonts w:ascii="Times New Roman" w:hAnsi="Times New Roman" w:cs="Times New Roman"/>
          <w:sz w:val="24"/>
          <w:szCs w:val="24"/>
          <w:lang w:val="en-US"/>
        </w:rPr>
        <w:t>Sequence of the expression cassettes from the pAlgevir vector.</w:t>
      </w:r>
    </w:p>
    <w:p w:rsidR="001C75D5" w:rsidRPr="00723F85" w:rsidRDefault="001C75D5" w:rsidP="001C75D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C75D5" w:rsidRPr="00B224EC" w:rsidRDefault="001C75D5" w:rsidP="001C75D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s </w:t>
      </w:r>
    </w:p>
    <w:p w:rsidR="001C75D5" w:rsidRPr="00B224EC" w:rsidRDefault="001C75D5" w:rsidP="001C75D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224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B224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1 </w:t>
      </w:r>
    </w:p>
    <w:p w:rsidR="001C75D5" w:rsidRDefault="001C75D5" w:rsidP="001C75D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C7DA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877356A" wp14:editId="20490D62">
            <wp:extent cx="3512678" cy="4381224"/>
            <wp:effectExtent l="0" t="0" r="0" b="635"/>
            <wp:docPr id="1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12678" cy="4381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75D5" w:rsidRDefault="001C75D5" w:rsidP="001C75D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. S2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lastRenderedPageBreak/>
        <w:t>TCTAGAATGGGTCAACAGCTTGAAAAGCCTCTCTCTCCATTATCATTCCAGGCTGTTCTC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TTACCTCCACATTCTCCTAATACTGATGATCTCATTAGAGAGTTAGAAGAGCAAACTACA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GATCCAGATTCAGTGACAGATACCAACAGTGTTCAACAGGTGGCTCAGGATGGAAGTCTT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TGGTCTGATAGACAAAGTCCTCTTTTGCCAGAAAATTCTTTGTGTATGGCTTCAGATAGT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ACAGCAAGAAGATATGCTAGGTCTACTATGACAAAGAACCTTATGAGAATCTACCATGAT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TCTATGGAAAATGCTCTTTCATGTTGGTTGACTGAGCACAACTGCCCTTATAGTGATCAA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ATTTCTTACCTTCCTCCAAAACAAAGGGCTGAATGGGGACCAAATTGGTCTAACAGAATG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TGTATAAGAGTTTGCAGGTTGGATAGAGTGTCTACATCACTCAGAGGTAGGGCATTATCT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GCTGAAGAGGATAAGGCTGCTGCTAGGGCACTCCATCTTGCTATTGTTGCATTTGCTTCA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CAGTGGACTCAGCACGCACAAAGAGGAGCTGGTCTTAATGTGCCTGCTGATATAGCAGCT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GATGAAAGGTCTATTAGAAGGAATGCTTGGAACGAGGCAAGACATGCTTTGCAGCACACC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ACTGGTATTCCTTCTTTTAGAGTTATTTTCGCTAACATTATCTTCTCACTTACACAGAGT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GTGTTGGATGATGATGAACAACATGGAATGGGTGCTAGGCTTGATAAACTCTTAGAAAAT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GATGGTGCACCTGTTTTTCTCGAGACAGCTAACAGACAGTTATATACCTTTAGGCACAAG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TTCGCAAGAATGCAAAGAAGGGGAAAGGCTTTTAATAGACTTCCAGGAGGTTCAGTTGCA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AGTACTTTTGCTGGTATATTCGAAACCCCTACTCCAAGTTCTGAGTCACCTCAACTTGAT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CCTGTTGTGGCTAGTGAAGAGCATAGATCCACTCTTAGTCTTATGTTTTGGCTTGGTATC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ATGTTCGATACTTTGTCTGCTGCTATGTACCAGAGACCTCTTGTTGTGTCTGATGAGGAT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TCACAAATATCAAGTGCATCACCTCCAAGAAGGGGAGCTGAAACACCTATTAATTTGGAT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TGTTGGGAGCCTCCTAGACAGGTTCCATCAAACCAAGAAAAAAGTGATGTGTGGGGAGAT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TTGTTTCTTAGAACAAGTGATTCTTTGCCTGATCATGAATCTCACACCCAGATTTCACAA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CCTGCTGCTAGATGGCCATGCACTTATGAGCAAGCTGCTGCTGCTTTGTCTTCAGCTACA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CCTGTTAAGGTGCTTTTGTATAGAAGGGTTACTCAACTCCAGACACTCTTATACAGGGGA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GCATCTCCAGCTAGACTCGAAGCAGCTATCCAGAGAACTTTATATGTGTACAATCATTGG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ACAGCAAAATATCAGCCTTTCATGCAAGATTGTGTTGCTAACCACGAGCTTTTGCCATCA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AGAATCCAATCTTGGTATGTTATCCTCGATGGTCATTGGCACTTAGCAGCTATGCTCTTA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GCTGATGTTCTCGAATCTATAGATAGGGATTCATACAGTGATATTAATCATATTGATCTT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GTTACTAAACTTAGATTGGATAACGCACTCGCTGTGTCAGCATTAGCTAGGAGTTCTCTT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AGAGGACAAGAACTTGATCCTGGAAAGGCTTCTCCAATGTATAGACATTTTCACGATTCA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CTTACCGAAGTTGCTTTCTTGGTGGAGCCGTGGACTGTTGTGCTTATCCATTCTTTTGCT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AAGGCAGCTTACATACTTTTGGATTGTCTTGATCTTGATGGACAGGGTAACGCATTGGCT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GGATACCTTCAATTGAGACAAAACTGTAACTACTGCATCAGGGCTCTTCAATTCTTGGGT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AGAAAATCTGATATGGCAGCATTGGTGGCTAAGGATTTGGAAAGGGGACTCAACGGTAAA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GTGGATTCATTCTTGTAAGATCGTTCAAACATTTGGCAATAAAGTTTCTTAAGATTGAAT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CCTGTTGCCGGTCTTGCGATGATTATCATATAATTTCTGTTGAATTACGTTAAGCATGTA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ATAATTAACATGTAATGCATGACGTTATTTATGAGATGGGTTTTTATGATTAGAGTCCCG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CAATTATACATTTAATACGCGATAGAAAACAAAATATAGCGCGCAAACTAGGATAAATTA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TCGCGCGCGGTGTCATCTATGTTACTAGATCGGGCACGTGGGTACCGTTGACTTAGTCAA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TCGGTACTCAGCTCTAGTCTTATGTCAATTGGTGATCAGTACTCAATATATAGTGAGTAC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CTAATGGCATTATTCGTAATTTTGAAAAGAAATTCAAAATTCAAATTTGAAATCCAAAAG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CGGCCATCCGTATAATATTACCGGATGGCCGCGATTTTTTAAAGTGGTCCCCCCAGTGCA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CTAACTGACAAAGACATGTCCACCAATCTAAATCGTCGCTCAAAGCTAAATTGTTTTGTG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GTCCCTTATTTAAACTTGCTCATCAAGTAGTGCACTCCGCACTCCTGCACGCGCAGCTCG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GGATAGTTCCGACCTAGGATTGGATGCATGCGGAACCGCACGAGGGCGGGGCGGAAATTG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ACACACCACTCCTCTCCACGCACCGTTCAAGAGGTACGCGTATAGAGCCGTATAGAGCAG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AGACGGAGCACTTTCTGGTACTGTCCGCACGGGATGTCCGCACGGAGAGCCACAAACGAG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CGGGGCCCCGTACGTGCTCTCCTACCCCAGGATCGCATCCCCGCATAGCTGAACATCTAT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ATAAGGAAGTTCATTTCATTTGGAGAGGAACTAGTCCCGGGATGCTGCAGGGATCCAGAT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CTTAATTCGGGGGATCTGGATTTTAGTACTGGATTTTGGTTTTAGGAATTAGAAATTTTA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TTGATAGAAGTATTTTACAAATACAAATACATACTAAGGGTTTCTTATATGCTCAACACA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TGAGCGAAACCCTATAGGAACCCTAATTCCCTTATCTGGGAACTACTCACACATTATTAT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GGAGAAACTCGAGCTTGTCGATCGACAGATCCGAGGTTGACTTAGTCAATCGGTACTCAG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CTCTAGTCTTATGTCAATTGGTGATCAGTACTCAATATATAGTGAGTACCTAATGGCATT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ATTCGTAATTTTGAAAAGAAATTCAAAATTCAAATTTGAAATCCAAAAGCGGCCATCCGT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ATAATATTACCGGATGGCCGCGATTTTTTAAAGTGGTCCCCCCAGTGCACTAACTGACAA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AGACATGTCCACCAATCTAAATCGTCGCTCAAAGCTAAATTGTTTTGTGGTCCCTTATTT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AAACTTGCTCATCAAGTAGTGCACTCCGCACTCACGTGAAGCTTCGCAGCTCGGGATAGT</w:t>
      </w:r>
    </w:p>
    <w:p w:rsidR="001C75D5" w:rsidRPr="00C44017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C44017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TCCGACCTAGGATTGGATGCATGCGGAACCGCACGAGGGCGGGGCGGAAATTGACACACC</w:t>
      </w:r>
    </w:p>
    <w:p w:rsidR="001C75D5" w:rsidRPr="000C6371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0C6371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ACTCCTCTCCACGCACCGTTCAAGAGGTACGCGTATAGAGCCGTATAGAGCAGAGACGGA</w:t>
      </w:r>
    </w:p>
    <w:p w:rsidR="001C75D5" w:rsidRPr="000C6371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0C6371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GCACTTTCTGGTACTGTCCGCACGGGATGTCCGCACGGAGAGCCACAAACGAGCGGGGCC</w:t>
      </w:r>
    </w:p>
    <w:p w:rsidR="001C75D5" w:rsidRPr="000C6371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0C6371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CCGTACGTGCTCTCCTACCCCAGGATCGCATCCCCGCATAGCTGAACATCTATATAAGGA</w:t>
      </w:r>
    </w:p>
    <w:p w:rsidR="001C75D5" w:rsidRPr="000C6371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0C6371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AGTTCATTTCATTTGGAGAGGAACTAGTATGGCAGCACCTAATAGATTCAAGATTAACGC</w:t>
      </w:r>
    </w:p>
    <w:p w:rsidR="001C75D5" w:rsidRPr="000C6371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0C6371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TAAAAATTACTTTCTGACTTACCCTAAATGTTCACTCACAAAAGAAGAGGCACTGTCCCA</w:t>
      </w:r>
    </w:p>
    <w:p w:rsidR="001C75D5" w:rsidRPr="000C6371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0C6371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lastRenderedPageBreak/>
        <w:t>GCTTTTGAACCTCCAAACTCCTACAAATAAGAAGTATATTAAGATTTGCAGAGAGCTGCA</w:t>
      </w:r>
    </w:p>
    <w:p w:rsidR="001C75D5" w:rsidRPr="000C6371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0C6371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TGAAGATGGTTCTCCACATCTTCATGTTTTGATTCAGTTTGAGGGCAAGTACCAGTGCAA</w:t>
      </w:r>
    </w:p>
    <w:p w:rsidR="001C75D5" w:rsidRPr="000C6371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0C6371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GAATCAAAGATTTTTCGATCTTGTCAGTCCTAACAGGTCCGCTCATTTCCACCCAAATAT</w:t>
      </w:r>
    </w:p>
    <w:p w:rsidR="001C75D5" w:rsidRPr="000C6371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0C6371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TCAGAGGGCAAAGTCTTCAACAGATGTCAAGTCTTATATCGATAAAGATGGAGATACCTT</w:t>
      </w:r>
    </w:p>
    <w:p w:rsidR="001C75D5" w:rsidRPr="000C6371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0C6371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GGAGTGGGGTGAATTTCAAGTTGATGGCAGATCAGCTAGGGGAGGACAGCAAACCGCAAA</w:t>
      </w:r>
    </w:p>
    <w:p w:rsidR="001C75D5" w:rsidRPr="000C6371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0C6371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CGATGCTGCACCTGAGGCTCTTAATGCAGGAAGTAAAGAAGCAGCTATGGCTATTATCAG</w:t>
      </w:r>
    </w:p>
    <w:p w:rsidR="001C75D5" w:rsidRPr="000C6371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0C6371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AGAGAAGTTGCCTGAAAAGTTTATTTTCCAATACCATAATCTCAACTCCAATCTGGATAG</w:t>
      </w:r>
    </w:p>
    <w:p w:rsidR="001C75D5" w:rsidRPr="000C6371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0C6371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GATCTTCACACCTCCACTCGAGGTTTACGTGAGCCCTTTTCTGAGTTCCAGCTTCGATCA</w:t>
      </w:r>
    </w:p>
    <w:p w:rsidR="001C75D5" w:rsidRPr="000C6371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0C6371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GGTTCCAGAGGAACTCGAGGAATGGGTGTCTGAGAATGTCATGGTTGCAGCTGCAAGACC</w:t>
      </w:r>
    </w:p>
    <w:p w:rsidR="001C75D5" w:rsidRPr="000C6371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0C6371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TCTTAGGCCACAATCAATTGTTATCGAAGGAGATAGTAGAACCGGAAAGACTATGTGGGC</w:t>
      </w:r>
    </w:p>
    <w:p w:rsidR="001C75D5" w:rsidRPr="000C6371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0C6371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TAGGTCACTTGGGCCTCATAACTACTTGTGCGGACACCTCGATCTGAGCCCAAAAGTGTA</w:t>
      </w:r>
    </w:p>
    <w:p w:rsidR="001C75D5" w:rsidRPr="000C6371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0C6371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TTCTAATAACGCTTGGTACAATGTGATTGATGATGTCGATCCTCATTATCTTAAGCACTT</w:t>
      </w:r>
    </w:p>
    <w:p w:rsidR="001C75D5" w:rsidRPr="000C6371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</w:pPr>
      <w:r w:rsidRPr="000C6371">
        <w:rPr>
          <w:rFonts w:ascii="Courier New" w:eastAsia="Times New Roman" w:hAnsi="Courier New" w:cs="Courier New"/>
          <w:color w:val="222222"/>
          <w:sz w:val="18"/>
          <w:szCs w:val="18"/>
          <w:lang w:val="en-US" w:eastAsia="es-MX"/>
        </w:rPr>
        <w:t>CAAGGAATTCATGGGAGCACAGAGAGATTGGCAAAGTAATACTAAGTACGGTAAACCTGT</w:t>
      </w:r>
    </w:p>
    <w:p w:rsidR="001C75D5" w:rsidRPr="008277A0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MX"/>
        </w:rPr>
      </w:pPr>
      <w:r w:rsidRPr="008277A0">
        <w:rPr>
          <w:rFonts w:ascii="Courier New" w:eastAsia="Times New Roman" w:hAnsi="Courier New" w:cs="Courier New"/>
          <w:color w:val="222222"/>
          <w:sz w:val="18"/>
          <w:szCs w:val="18"/>
          <w:lang w:eastAsia="es-MX"/>
        </w:rPr>
        <w:t>TCAGATCAAGGGCGGGATTCCAACAATCTTTCTTTGTAACCCTGGACCAAATTCTTCATA</w:t>
      </w:r>
    </w:p>
    <w:p w:rsidR="001C75D5" w:rsidRPr="008277A0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MX"/>
        </w:rPr>
      </w:pPr>
      <w:r w:rsidRPr="008277A0">
        <w:rPr>
          <w:rFonts w:ascii="Courier New" w:eastAsia="Times New Roman" w:hAnsi="Courier New" w:cs="Courier New"/>
          <w:color w:val="222222"/>
          <w:sz w:val="18"/>
          <w:szCs w:val="18"/>
          <w:lang w:eastAsia="es-MX"/>
        </w:rPr>
        <w:t>TAAGGAGTTCTTGGATGAGGAGAAGAATAACGCTCTCAGGAACTGGGCTCTGAAAAATGC</w:t>
      </w:r>
    </w:p>
    <w:p w:rsidR="001C75D5" w:rsidRPr="008277A0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MX"/>
        </w:rPr>
      </w:pPr>
      <w:r w:rsidRPr="008277A0">
        <w:rPr>
          <w:rFonts w:ascii="Courier New" w:eastAsia="Times New Roman" w:hAnsi="Courier New" w:cs="Courier New"/>
          <w:color w:val="222222"/>
          <w:sz w:val="18"/>
          <w:szCs w:val="18"/>
          <w:lang w:eastAsia="es-MX"/>
        </w:rPr>
        <w:t>AATTTTTGTGACTCTTGAAGGCCCATTGTACTCTGGGTCAAACCAATCAGCAGCACAGGC</w:t>
      </w:r>
    </w:p>
    <w:p w:rsidR="001C75D5" w:rsidRPr="008277A0" w:rsidRDefault="001C75D5" w:rsidP="001C75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es-MX"/>
        </w:rPr>
      </w:pPr>
      <w:r w:rsidRPr="008277A0">
        <w:rPr>
          <w:rFonts w:ascii="Courier New" w:eastAsia="Times New Roman" w:hAnsi="Courier New" w:cs="Courier New"/>
          <w:color w:val="222222"/>
          <w:sz w:val="18"/>
          <w:szCs w:val="18"/>
          <w:lang w:eastAsia="es-MX"/>
        </w:rPr>
        <w:t>AAGCCAAGAGGGAGATGAAGCAAGCACATGTTAATAAGAGCTC</w:t>
      </w:r>
    </w:p>
    <w:p w:rsidR="001C75D5" w:rsidRDefault="001C75D5" w:rsidP="001C75D5"/>
    <w:p w:rsidR="001C75D5" w:rsidRDefault="001C75D5" w:rsidP="001C75D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372EF" w:rsidRDefault="00A372EF">
      <w:bookmarkStart w:id="0" w:name="_GoBack"/>
      <w:bookmarkEnd w:id="0"/>
    </w:p>
    <w:sectPr w:rsidR="00A372EF" w:rsidSect="001C75D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5D5"/>
    <w:rsid w:val="001C75D5"/>
    <w:rsid w:val="00A37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CAF05D-7A8B-47BB-B529-71E894526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75D5"/>
    <w:rPr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C75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9</Words>
  <Characters>4498</Characters>
  <Application>Microsoft Office Word</Application>
  <DocSecurity>0</DocSecurity>
  <Lines>37</Lines>
  <Paragraphs>10</Paragraphs>
  <ScaleCrop>false</ScaleCrop>
  <Company>PITSOLUTIONS PVT LTD</Company>
  <LinksUpToDate>false</LinksUpToDate>
  <CharactersWithSpaces>5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</dc:creator>
  <cp:keywords/>
  <dc:description/>
  <cp:lastModifiedBy>Arjun</cp:lastModifiedBy>
  <cp:revision>1</cp:revision>
  <dcterms:created xsi:type="dcterms:W3CDTF">2017-05-31T08:20:00Z</dcterms:created>
  <dcterms:modified xsi:type="dcterms:W3CDTF">2017-05-31T08:21:00Z</dcterms:modified>
</cp:coreProperties>
</file>